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03A4D" w14:textId="4623CF7E" w:rsidR="00480022" w:rsidRPr="00AA02E7" w:rsidRDefault="00610C3D">
      <w:bookmarkStart w:id="0" w:name="_GoBack"/>
      <w:r w:rsidRPr="00AA02E7">
        <w:t xml:space="preserve">Table S1 </w:t>
      </w:r>
      <w:bookmarkStart w:id="1" w:name="OLE_LINK19"/>
      <w:r w:rsidRPr="00AA02E7">
        <w:t>Number</w:t>
      </w:r>
      <w:r w:rsidR="00D82683" w:rsidRPr="00AA02E7">
        <w:t>s</w:t>
      </w:r>
      <w:r w:rsidRPr="00AA02E7">
        <w:t xml:space="preserve"> </w:t>
      </w:r>
      <w:r w:rsidR="00D82683" w:rsidRPr="00AA02E7">
        <w:t xml:space="preserve">and ASRs per 100,000 </w:t>
      </w:r>
      <w:r w:rsidR="00BA1B93" w:rsidRPr="00AA02E7">
        <w:t xml:space="preserve">in </w:t>
      </w:r>
      <w:r w:rsidRPr="00AA02E7">
        <w:t xml:space="preserve">incidence, deaths, and DALYs </w:t>
      </w:r>
      <w:r w:rsidR="00D82683" w:rsidRPr="00AA02E7">
        <w:t>for</w:t>
      </w:r>
      <w:r w:rsidRPr="00AA02E7">
        <w:t xml:space="preserve"> CKD-T2D in 2019, and percentage change from 1990 globally and by SDI quintile.</w:t>
      </w:r>
      <w:bookmarkEnd w:id="1"/>
      <w:r w:rsidRPr="00AA02E7">
        <w:t xml:space="preserve"> </w:t>
      </w:r>
    </w:p>
    <w:tbl>
      <w:tblPr>
        <w:tblW w:w="14122" w:type="dxa"/>
        <w:tblInd w:w="-142" w:type="dxa"/>
        <w:tblLook w:val="04A0" w:firstRow="1" w:lastRow="0" w:firstColumn="1" w:lastColumn="0" w:noHBand="0" w:noVBand="1"/>
      </w:tblPr>
      <w:tblGrid>
        <w:gridCol w:w="1394"/>
        <w:gridCol w:w="1442"/>
        <w:gridCol w:w="1417"/>
        <w:gridCol w:w="1229"/>
        <w:gridCol w:w="236"/>
        <w:gridCol w:w="1512"/>
        <w:gridCol w:w="1417"/>
        <w:gridCol w:w="1162"/>
        <w:gridCol w:w="236"/>
        <w:gridCol w:w="1437"/>
        <w:gridCol w:w="1418"/>
        <w:gridCol w:w="1222"/>
      </w:tblGrid>
      <w:tr w:rsidR="00AA02E7" w:rsidRPr="00AA02E7" w14:paraId="6C14A4E5" w14:textId="77777777" w:rsidTr="00DA00BC">
        <w:trPr>
          <w:trHeight w:val="440"/>
        </w:trPr>
        <w:tc>
          <w:tcPr>
            <w:tcW w:w="139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50CA37E" w14:textId="77777777" w:rsidR="00610C3D" w:rsidRPr="00AA02E7" w:rsidRDefault="00610C3D" w:rsidP="00DA00BC">
            <w:pPr>
              <w:widowControl/>
              <w:jc w:val="left"/>
              <w:rPr>
                <w:rFonts w:ascii="SimSun" w:hAnsi="SimSun" w:cs="SimSun"/>
                <w:kern w:val="0"/>
                <w:sz w:val="24"/>
                <w:szCs w:val="24"/>
              </w:rPr>
            </w:pPr>
            <w:bookmarkStart w:id="2" w:name="_Hlk136468509"/>
          </w:p>
        </w:tc>
        <w:tc>
          <w:tcPr>
            <w:tcW w:w="285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0E8F4F0" w14:textId="77777777" w:rsidR="00610C3D" w:rsidRPr="00AA02E7" w:rsidRDefault="00610C3D" w:rsidP="00DA00BC">
            <w:pPr>
              <w:widowControl/>
              <w:jc w:val="righ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Incidence</w:t>
            </w:r>
          </w:p>
        </w:tc>
        <w:tc>
          <w:tcPr>
            <w:tcW w:w="12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4095EB2" w14:textId="77777777" w:rsidR="00610C3D" w:rsidRPr="00AA02E7" w:rsidRDefault="00610C3D" w:rsidP="00DA00BC">
            <w:pPr>
              <w:widowControl/>
              <w:jc w:val="righ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682C5C2" w14:textId="77777777" w:rsidR="00610C3D" w:rsidRPr="00AA02E7" w:rsidRDefault="00610C3D" w:rsidP="00DA00B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1E956F3" w14:textId="77777777" w:rsidR="00610C3D" w:rsidRPr="00AA02E7" w:rsidRDefault="00610C3D" w:rsidP="00DA00BC">
            <w:pPr>
              <w:widowControl/>
              <w:jc w:val="righ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Deaths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FB9A050" w14:textId="77777777" w:rsidR="00610C3D" w:rsidRPr="00AA02E7" w:rsidRDefault="00610C3D" w:rsidP="00DA00BC">
            <w:pPr>
              <w:widowControl/>
              <w:jc w:val="righ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F47F674" w14:textId="77777777" w:rsidR="00610C3D" w:rsidRPr="00AA02E7" w:rsidRDefault="00610C3D" w:rsidP="00DA00B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6C68E5E" w14:textId="77777777" w:rsidR="00610C3D" w:rsidRPr="00AA02E7" w:rsidRDefault="00610C3D" w:rsidP="00DA00BC">
            <w:pPr>
              <w:widowControl/>
              <w:jc w:val="righ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DALYs</w:t>
            </w:r>
          </w:p>
        </w:tc>
        <w:tc>
          <w:tcPr>
            <w:tcW w:w="12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A5077E7" w14:textId="77777777" w:rsidR="00610C3D" w:rsidRPr="00AA02E7" w:rsidRDefault="00610C3D" w:rsidP="00DA00BC">
            <w:pPr>
              <w:widowControl/>
              <w:jc w:val="righ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A02E7" w:rsidRPr="00AA02E7" w14:paraId="322B052B" w14:textId="77777777" w:rsidTr="00DA00BC">
        <w:trPr>
          <w:trHeight w:val="1160"/>
        </w:trPr>
        <w:tc>
          <w:tcPr>
            <w:tcW w:w="1394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F06C612" w14:textId="77777777" w:rsidR="00610C3D" w:rsidRPr="00AA02E7" w:rsidRDefault="00610C3D" w:rsidP="00DA00BC">
            <w:pPr>
              <w:widowControl/>
              <w:jc w:val="left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1E99B7E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Number, in thousands (95% UI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9FF33D3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ASRs per 100,000 (95% UI)</w:t>
            </w:r>
          </w:p>
        </w:tc>
        <w:tc>
          <w:tcPr>
            <w:tcW w:w="12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E73F3A7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Percentage change from 1990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1572AE2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814D215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Number, in thousands (95% UI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1CC2907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ASRs per 100,000 (95% UI)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04EB5C4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Percentage change from 1990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69FF595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19D415D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Number, in thousands (95% UI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8E1620E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ASRs per 100,000 (95% UI)</w:t>
            </w:r>
          </w:p>
        </w:tc>
        <w:tc>
          <w:tcPr>
            <w:tcW w:w="12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97B81B0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Percentage change from 1990</w:t>
            </w:r>
          </w:p>
        </w:tc>
      </w:tr>
      <w:tr w:rsidR="00AA02E7" w:rsidRPr="00AA02E7" w14:paraId="28D9F1F7" w14:textId="77777777" w:rsidTr="00DA00BC">
        <w:trPr>
          <w:trHeight w:val="780"/>
        </w:trPr>
        <w:tc>
          <w:tcPr>
            <w:tcW w:w="139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772205B" w14:textId="77777777" w:rsidR="00610C3D" w:rsidRPr="00AA02E7" w:rsidRDefault="00610C3D" w:rsidP="00DA00BC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Global</w:t>
            </w:r>
          </w:p>
        </w:tc>
        <w:tc>
          <w:tcPr>
            <w:tcW w:w="144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05025D1" w14:textId="6617EF1A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2501.2 (2280.0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2740.8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DC785D7" w14:textId="1345FADD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30.3 (27.6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33.1)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A664473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21.8%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05CC43A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1E08D63" w14:textId="1CC21A33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406.0 (328.4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485.0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E9CB7CE" w14:textId="4007C3CB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5.2 (4.2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6.2)</w:t>
            </w:r>
          </w:p>
        </w:tc>
        <w:tc>
          <w:tcPr>
            <w:tcW w:w="116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D441B75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24.6%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8DE5C51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5885496" w14:textId="6159D87E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9870.4 (8114.8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11736.4)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A21CB12" w14:textId="1C49A7D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120.2 (99.2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142.9)</w:t>
            </w:r>
          </w:p>
        </w:tc>
        <w:tc>
          <w:tcPr>
            <w:tcW w:w="122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D783D72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18.2%</w:t>
            </w:r>
          </w:p>
        </w:tc>
      </w:tr>
      <w:tr w:rsidR="00AA02E7" w:rsidRPr="00AA02E7" w14:paraId="19F4D502" w14:textId="77777777" w:rsidTr="00DA00BC">
        <w:trPr>
          <w:trHeight w:val="780"/>
        </w:trPr>
        <w:tc>
          <w:tcPr>
            <w:tcW w:w="1394" w:type="dxa"/>
            <w:shd w:val="clear" w:color="auto" w:fill="auto"/>
            <w:vAlign w:val="center"/>
            <w:hideMark/>
          </w:tcPr>
          <w:p w14:paraId="4C24695F" w14:textId="77777777" w:rsidR="00610C3D" w:rsidRPr="00AA02E7" w:rsidRDefault="00610C3D" w:rsidP="00DA00BC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High SDI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BEB36C8" w14:textId="57CE3D43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710.9 (648.7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775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A16541" w14:textId="0F10F0F0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37.7 (34.4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41.2)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3FB65D35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12.3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22297FD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42DA7AB" w14:textId="1C24AB11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79.7 (61.6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99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860E08" w14:textId="774BCDB6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3.7 (2.9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4.5)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FD52A9D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54.9 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FD09D7B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4136465C" w14:textId="04AB592E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1525.0 (1252.9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1803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36069F" w14:textId="6DB7E852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80.8 (67.0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95.3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65A8DB60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38.2%</w:t>
            </w:r>
          </w:p>
        </w:tc>
      </w:tr>
      <w:tr w:rsidR="00AA02E7" w:rsidRPr="00AA02E7" w14:paraId="2573D494" w14:textId="77777777" w:rsidTr="00DA00BC">
        <w:trPr>
          <w:trHeight w:val="780"/>
        </w:trPr>
        <w:tc>
          <w:tcPr>
            <w:tcW w:w="1394" w:type="dxa"/>
            <w:shd w:val="clear" w:color="auto" w:fill="auto"/>
            <w:vAlign w:val="center"/>
            <w:hideMark/>
          </w:tcPr>
          <w:p w14:paraId="609C6D1D" w14:textId="77777777" w:rsidR="00610C3D" w:rsidRPr="00AA02E7" w:rsidRDefault="00610C3D" w:rsidP="00DA00BC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High-middle SDI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C12E4FF" w14:textId="35534CB6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558.2 (506.3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613.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E80752" w14:textId="7E999AE8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27.1 (24.6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29.8)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7F6D91DA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26.3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98159D3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625FB06B" w14:textId="43FD7A51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62.0 (49.9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75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FFDEA1" w14:textId="33655A29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3.1 (2.5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3.8)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720C6D39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4.7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1C72063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2F325965" w14:textId="1695304D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1495.2 (1229.3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1766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9C52F4" w14:textId="3B19EB9F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73.9 (61.1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87.1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3D273D9F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1.4%</w:t>
            </w:r>
          </w:p>
        </w:tc>
      </w:tr>
      <w:tr w:rsidR="00AA02E7" w:rsidRPr="00AA02E7" w14:paraId="65AFD502" w14:textId="77777777" w:rsidTr="00DA00BC">
        <w:trPr>
          <w:trHeight w:val="780"/>
        </w:trPr>
        <w:tc>
          <w:tcPr>
            <w:tcW w:w="1394" w:type="dxa"/>
            <w:shd w:val="clear" w:color="auto" w:fill="auto"/>
            <w:vAlign w:val="center"/>
            <w:hideMark/>
          </w:tcPr>
          <w:p w14:paraId="67AF071B" w14:textId="77777777" w:rsidR="00610C3D" w:rsidRPr="00AA02E7" w:rsidRDefault="00610C3D" w:rsidP="00DA00BC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Middle SDI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0B092BE" w14:textId="49A6AE7A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776.0 (705.3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850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FA4722" w14:textId="494CE85C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30.5 (27.8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33.4)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2C87C177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31.4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F15AB19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D51D91E" w14:textId="53A90622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155.8 (126.6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185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031144" w14:textId="0EF63A79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7.0 (5.8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8.3)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68BA2E79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13.2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995D0D1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1378BB3E" w14:textId="5A1C7C14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3984.3 (3268.7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4743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B400C8" w14:textId="15DB0F85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159.6 (132.1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188.2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98EC888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11.5%</w:t>
            </w:r>
          </w:p>
        </w:tc>
      </w:tr>
      <w:tr w:rsidR="00AA02E7" w:rsidRPr="00AA02E7" w14:paraId="7DDFCDE0" w14:textId="77777777" w:rsidTr="00DA00BC">
        <w:trPr>
          <w:trHeight w:val="780"/>
        </w:trPr>
        <w:tc>
          <w:tcPr>
            <w:tcW w:w="1394" w:type="dxa"/>
            <w:shd w:val="clear" w:color="auto" w:fill="auto"/>
            <w:vAlign w:val="center"/>
            <w:hideMark/>
          </w:tcPr>
          <w:p w14:paraId="258B9222" w14:textId="0D1098B3" w:rsidR="00610C3D" w:rsidRPr="00AA02E7" w:rsidRDefault="00610C3D" w:rsidP="00DA00BC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Low-middle SDI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671E51C" w14:textId="611D4B81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349.8 (315.7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387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6F5D4F" w14:textId="1427CBC1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25.3 (22.9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28.0)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D5B562B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31.3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405B1D8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9849FFB" w14:textId="4EC8E63C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79.2 (62.0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96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FA4B54" w14:textId="79B0D70E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6.4 (5.1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7.8)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028CBFA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13.6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8261666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68364C6D" w14:textId="2D34B6CB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2104.0 (1648.6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2571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1ED7BB" w14:textId="143158D6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152.0 (119.8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184.3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6846C426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12.2%</w:t>
            </w:r>
          </w:p>
        </w:tc>
      </w:tr>
      <w:tr w:rsidR="00AA02E7" w:rsidRPr="00AA02E7" w14:paraId="122BE8C1" w14:textId="77777777" w:rsidTr="00DA00BC">
        <w:trPr>
          <w:trHeight w:val="520"/>
        </w:trPr>
        <w:tc>
          <w:tcPr>
            <w:tcW w:w="139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DEA160B" w14:textId="77777777" w:rsidR="00610C3D" w:rsidRPr="00AA02E7" w:rsidRDefault="00610C3D" w:rsidP="00DA00BC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Low SDI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85C6DA6" w14:textId="13915963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105.0 (94.6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116.5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CE76859" w14:textId="1BB8D8B4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20.5 (18.5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22.7)</w:t>
            </w:r>
          </w:p>
        </w:tc>
        <w:tc>
          <w:tcPr>
            <w:tcW w:w="1229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49AFF84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25.3%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94934FC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8826CB5" w14:textId="3F434F9F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28.9 (22.6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35.6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E912855" w14:textId="39928BA0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6.7 (5.3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8.2)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1C510C9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﹣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3.0%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021A292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56693AE" w14:textId="051A675E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754.9 (588.0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928.1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B3C4F7B" w14:textId="478703C5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146.4 (115.9 </w:t>
            </w:r>
            <w:r w:rsidR="00480022" w:rsidRPr="00AA02E7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 xml:space="preserve"> 178.0)</w:t>
            </w:r>
          </w:p>
        </w:tc>
        <w:tc>
          <w:tcPr>
            <w:tcW w:w="122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3C1F049" w14:textId="77777777" w:rsidR="00610C3D" w:rsidRPr="00AA02E7" w:rsidRDefault="00610C3D" w:rsidP="00DA00BC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﹣</w:t>
            </w:r>
            <w:r w:rsidRPr="00AA02E7">
              <w:rPr>
                <w:rFonts w:eastAsia="DengXian" w:cs="Times New Roman"/>
                <w:kern w:val="0"/>
                <w:sz w:val="20"/>
                <w:szCs w:val="20"/>
              </w:rPr>
              <w:t>2.2%</w:t>
            </w:r>
          </w:p>
        </w:tc>
      </w:tr>
    </w:tbl>
    <w:bookmarkEnd w:id="2"/>
    <w:p w14:paraId="62038878" w14:textId="77777777" w:rsidR="00610C3D" w:rsidRPr="00AA02E7" w:rsidRDefault="00610C3D" w:rsidP="00610C3D">
      <w:pPr>
        <w:rPr>
          <w:rFonts w:cs="Times New Roman"/>
          <w:sz w:val="20"/>
          <w:szCs w:val="20"/>
        </w:rPr>
      </w:pPr>
      <w:r w:rsidRPr="00AA02E7">
        <w:rPr>
          <w:rFonts w:cs="Times New Roman"/>
          <w:sz w:val="20"/>
          <w:szCs w:val="20"/>
        </w:rPr>
        <w:t xml:space="preserve">ASRs: age standardized rates; CKD-T2D: chronic kidney disease due to type 2 diabetes; </w:t>
      </w:r>
      <w:r w:rsidRPr="00AA02E7">
        <w:rPr>
          <w:rFonts w:cs="Times New Roman" w:hint="eastAsia"/>
          <w:sz w:val="20"/>
          <w:szCs w:val="20"/>
        </w:rPr>
        <w:t>D</w:t>
      </w:r>
      <w:r w:rsidRPr="00AA02E7">
        <w:rPr>
          <w:rFonts w:cs="Times New Roman"/>
          <w:sz w:val="20"/>
          <w:szCs w:val="20"/>
        </w:rPr>
        <w:t>ALYs: disability adjusted life years; SDI: socio-demographic Index; UI: uncertainty intervals.</w:t>
      </w:r>
    </w:p>
    <w:p w14:paraId="5BCD4CF0" w14:textId="5D9F0C4C" w:rsidR="00CF1BEC" w:rsidRPr="00AA02E7" w:rsidRDefault="00610C3D">
      <w:r w:rsidRPr="00AA02E7">
        <w:rPr>
          <w:rFonts w:cs="Times New Roman"/>
          <w:sz w:val="20"/>
          <w:szCs w:val="20"/>
          <w:vertAlign w:val="superscript"/>
        </w:rPr>
        <w:t>a</w:t>
      </w:r>
      <w:r w:rsidRPr="00AA02E7">
        <w:rPr>
          <w:rFonts w:cs="Times New Roman"/>
          <w:sz w:val="20"/>
          <w:szCs w:val="20"/>
        </w:rPr>
        <w:t>Low SDI: SDI &lt; 0.46; Low-middle SDI: 0.46 to 0.64; Middle SDI: 0.65 to 0.74; High-middle SDI: 0.75 to 0.85; High SDI: SDI &gt; 0.85.</w:t>
      </w:r>
      <w:bookmarkEnd w:id="0"/>
    </w:p>
    <w:sectPr w:rsidR="00CF1BEC" w:rsidRPr="00AA02E7" w:rsidSect="00D74BC1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9559D" w14:textId="77777777" w:rsidR="00236214" w:rsidRDefault="00236214" w:rsidP="00610C3D">
      <w:r>
        <w:separator/>
      </w:r>
    </w:p>
  </w:endnote>
  <w:endnote w:type="continuationSeparator" w:id="0">
    <w:p w14:paraId="7FD27425" w14:textId="77777777" w:rsidR="00236214" w:rsidRDefault="00236214" w:rsidP="00610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0268E" w14:textId="77777777" w:rsidR="00236214" w:rsidRDefault="00236214" w:rsidP="00610C3D">
      <w:r>
        <w:separator/>
      </w:r>
    </w:p>
  </w:footnote>
  <w:footnote w:type="continuationSeparator" w:id="0">
    <w:p w14:paraId="47ED0CF3" w14:textId="77777777" w:rsidR="00236214" w:rsidRDefault="00236214" w:rsidP="00610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KyNDQwMjE1MDOxMDBS0lEKTi0uzszPAykwqgUAJyZx8SwAAAA="/>
  </w:docVars>
  <w:rsids>
    <w:rsidRoot w:val="000C136F"/>
    <w:rsid w:val="000C136F"/>
    <w:rsid w:val="00236214"/>
    <w:rsid w:val="00290CCD"/>
    <w:rsid w:val="002E6685"/>
    <w:rsid w:val="00462860"/>
    <w:rsid w:val="00480022"/>
    <w:rsid w:val="00501CF2"/>
    <w:rsid w:val="00610C3D"/>
    <w:rsid w:val="00716281"/>
    <w:rsid w:val="00AA02E7"/>
    <w:rsid w:val="00B54E46"/>
    <w:rsid w:val="00BA1B93"/>
    <w:rsid w:val="00BF5DA7"/>
    <w:rsid w:val="00C76129"/>
    <w:rsid w:val="00CD074B"/>
    <w:rsid w:val="00CF1BEC"/>
    <w:rsid w:val="00D74BC1"/>
    <w:rsid w:val="00D82683"/>
    <w:rsid w:val="00DA6A81"/>
    <w:rsid w:val="00E9074A"/>
    <w:rsid w:val="00F14205"/>
    <w:rsid w:val="00FE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40F588"/>
  <w15:chartTrackingRefBased/>
  <w15:docId w15:val="{9C5F8AF9-D8D5-4120-A983-08FCB3A2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C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0C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0C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0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0C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6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d254862958@outlook.com</dc:creator>
  <cp:keywords/>
  <dc:description/>
  <cp:lastModifiedBy>Ramya G</cp:lastModifiedBy>
  <cp:revision>10</cp:revision>
  <dcterms:created xsi:type="dcterms:W3CDTF">2023-05-31T15:34:00Z</dcterms:created>
  <dcterms:modified xsi:type="dcterms:W3CDTF">2023-11-09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9a5d5aac11cd1bc542719c1749f723bacf694550e9c2a457f918834814b1fe</vt:lpwstr>
  </property>
</Properties>
</file>